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CF333" w14:textId="587AC869" w:rsidR="0087326E" w:rsidRPr="008A16C8" w:rsidRDefault="009538F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A16C8">
        <w:rPr>
          <w:rFonts w:ascii="Times New Roman" w:hAnsi="Times New Roman" w:cs="Times New Roman"/>
          <w:sz w:val="20"/>
          <w:szCs w:val="20"/>
          <w:lang w:val="en-US"/>
        </w:rPr>
        <w:t xml:space="preserve">Additional </w:t>
      </w:r>
      <w:r w:rsidRPr="008A16C8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Pr="008A16C8">
        <w:rPr>
          <w:rFonts w:ascii="Times New Roman" w:hAnsi="Times New Roman" w:cs="Times New Roman"/>
          <w:sz w:val="20"/>
          <w:szCs w:val="20"/>
          <w:lang w:val="en-US"/>
        </w:rPr>
        <w:t xml:space="preserve"> 1</w:t>
      </w:r>
      <w:r w:rsidRPr="008A16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326E" w:rsidRPr="008A16C8"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="00DE364D" w:rsidRPr="008A16C8">
        <w:rPr>
          <w:rFonts w:ascii="Times New Roman" w:hAnsi="Times New Roman" w:cs="Times New Roman"/>
          <w:sz w:val="20"/>
          <w:szCs w:val="20"/>
          <w:lang w:val="en-US"/>
        </w:rPr>
        <w:t>Risk factors for HIV infection among HIV</w:t>
      </w:r>
      <w:r w:rsidR="000C6582" w:rsidRPr="008A16C8">
        <w:rPr>
          <w:rFonts w:ascii="Times New Roman" w:hAnsi="Times New Roman" w:cs="Times New Roman"/>
          <w:sz w:val="20"/>
          <w:szCs w:val="20"/>
          <w:lang w:val="en-US"/>
        </w:rPr>
        <w:t>-positive</w:t>
      </w:r>
      <w:r w:rsidR="00DE364D" w:rsidRPr="008A16C8">
        <w:rPr>
          <w:rFonts w:ascii="Times New Roman" w:hAnsi="Times New Roman" w:cs="Times New Roman"/>
          <w:sz w:val="20"/>
          <w:szCs w:val="20"/>
          <w:lang w:val="en-US"/>
        </w:rPr>
        <w:t xml:space="preserve"> subjects with SCD</w:t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40"/>
        <w:gridCol w:w="1413"/>
        <w:gridCol w:w="1207"/>
      </w:tblGrid>
      <w:tr w:rsidR="0087326E" w:rsidRPr="008A16C8" w14:paraId="3FF20EEE" w14:textId="77777777" w:rsidTr="0087326E">
        <w:trPr>
          <w:trHeight w:val="750"/>
        </w:trPr>
        <w:tc>
          <w:tcPr>
            <w:tcW w:w="5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47107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114A6" w14:textId="28EECD1A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articipants with HIV</w:t>
            </w:r>
            <w:r w:rsidR="000C6582"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positive</w:t>
            </w:r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br/>
              <w:t>(n = 9)</w:t>
            </w:r>
          </w:p>
        </w:tc>
      </w:tr>
      <w:tr w:rsidR="0087326E" w:rsidRPr="008A16C8" w14:paraId="4E02208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38625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CASI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Question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E107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±S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947B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%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range)</w:t>
            </w:r>
          </w:p>
        </w:tc>
      </w:tr>
      <w:tr w:rsidR="0087326E" w:rsidRPr="008A16C8" w14:paraId="7AD0E467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7F44D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ital statu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C75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03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7326E" w:rsidRPr="008A16C8" w14:paraId="4A0A0F61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74F4F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ingle,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ver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rie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85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E8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%</w:t>
            </w:r>
          </w:p>
        </w:tc>
      </w:tr>
      <w:tr w:rsidR="0087326E" w:rsidRPr="008A16C8" w14:paraId="27DD793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CA03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ving together, not legally marrie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3C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CE4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1C4E2B1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0188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rie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11C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2ED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%</w:t>
            </w:r>
          </w:p>
        </w:tc>
      </w:tr>
      <w:tr w:rsidR="0087326E" w:rsidRPr="008A16C8" w14:paraId="6FBFEE72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7557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parated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vorced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713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AF9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0329B40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B8D44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sider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ourself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B4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CB6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7326E" w:rsidRPr="008A16C8" w14:paraId="61787820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CAF0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traight/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sexual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D59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E7F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%</w:t>
            </w:r>
          </w:p>
        </w:tc>
      </w:tr>
      <w:tr w:rsidR="0087326E" w:rsidRPr="008A16C8" w14:paraId="1A24ED7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54BB3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y/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sbian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mosexual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75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418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2E98488F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635F6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w many people have you had sex with in your entire life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E86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6±10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563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1 - 30)</w:t>
            </w:r>
          </w:p>
        </w:tc>
      </w:tr>
      <w:tr w:rsidR="0087326E" w:rsidRPr="008A16C8" w14:paraId="39DD953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46201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umber of sexual partners in previous year (12 month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81DA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89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46286520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30CB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B43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68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7841E72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C57AA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-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E2D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E98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7%</w:t>
            </w:r>
          </w:p>
        </w:tc>
      </w:tr>
      <w:tr w:rsidR="0087326E" w:rsidRPr="008A16C8" w14:paraId="3FD336D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3CC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≥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93C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C3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4F628CEE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B3A3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ow many different women have you had sex with since you first began having </w:t>
            </w:r>
            <w:proofErr w:type="gram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ex?*</w:t>
            </w:r>
            <w:proofErr w:type="gram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or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n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3C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.7±8.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89A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8 - 25)</w:t>
            </w:r>
          </w:p>
        </w:tc>
      </w:tr>
      <w:tr w:rsidR="0087326E" w:rsidRPr="008A16C8" w14:paraId="43A0CAC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56852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gram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n</w:t>
            </w:r>
            <w:proofErr w:type="gram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x with Man* For men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DC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44A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27E61D7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0ED0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9F4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504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7A48626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6593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92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151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2583D6E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4D859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emale Sex with Female* For wome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A5C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75C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18872F9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8DDF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2D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98B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28BAE8B0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9EF7B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ow many times have you had vaginal sex in past 12 months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E90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02F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584B3BA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D7B8F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 tim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BB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083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14B32B1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C7F89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4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0 tim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8D0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17D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647BBC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9D4D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ore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n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0 tim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B9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D83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6%</w:t>
            </w:r>
          </w:p>
        </w:tc>
      </w:tr>
      <w:tr w:rsidR="0087326E" w:rsidRPr="008A16C8" w14:paraId="11AC0CB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C910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09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1B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D6A52E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1BC81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Vaginal Sex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om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E6B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497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7326E" w:rsidRPr="008A16C8" w14:paraId="7F7F96F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F92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v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E7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82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C91D74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02FB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metime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73B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CB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%</w:t>
            </w:r>
          </w:p>
        </w:tc>
      </w:tr>
      <w:tr w:rsidR="0087326E" w:rsidRPr="008A16C8" w14:paraId="2B03D83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C1D0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very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i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65E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E7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%</w:t>
            </w:r>
          </w:p>
        </w:tc>
      </w:tr>
      <w:tr w:rsidR="0087326E" w:rsidRPr="008A16C8" w14:paraId="3EBA259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9FA1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FF5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13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2F582B5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053E5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al sex in past 12 month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2359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FF2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3D91C22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83C74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v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A3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43E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%</w:t>
            </w:r>
          </w:p>
        </w:tc>
      </w:tr>
      <w:tr w:rsidR="0087326E" w:rsidRPr="008A16C8" w14:paraId="1E40D31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2CFE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 tim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9F9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35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%</w:t>
            </w:r>
          </w:p>
        </w:tc>
      </w:tr>
      <w:tr w:rsidR="0087326E" w:rsidRPr="008A16C8" w14:paraId="08489D6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EF9CA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ore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n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0 tim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8B7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CF8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15F9FFB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C00F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D21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75B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B67728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4F08B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nal Sex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om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us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DA2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622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3F6E962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137E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v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503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4FD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%</w:t>
            </w:r>
          </w:p>
        </w:tc>
      </w:tr>
      <w:tr w:rsidR="0087326E" w:rsidRPr="008A16C8" w14:paraId="249C5482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2E083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metime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79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DA7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%</w:t>
            </w:r>
          </w:p>
        </w:tc>
      </w:tr>
      <w:tr w:rsidR="0087326E" w:rsidRPr="008A16C8" w14:paraId="6ED85C5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2B3E7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very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i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72F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5E7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%</w:t>
            </w:r>
          </w:p>
        </w:tc>
      </w:tr>
      <w:tr w:rsidR="0087326E" w:rsidRPr="008A16C8" w14:paraId="70727AB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C158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43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9E3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%</w:t>
            </w:r>
          </w:p>
        </w:tc>
      </w:tr>
      <w:tr w:rsidR="0087326E" w:rsidRPr="008A16C8" w14:paraId="3A9C2544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A1E7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Have you ever had sex with anyone who used injected drugs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5D2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FCF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07CAA83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73C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629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276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%</w:t>
            </w:r>
          </w:p>
        </w:tc>
      </w:tr>
      <w:tr w:rsidR="0087326E" w:rsidRPr="008A16C8" w14:paraId="31A1F4C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499CF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3A6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F8C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3E84672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963DF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'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w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1E1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BF3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749F034A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3565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ve you ever had sex with anyone who tested positive for HIV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E42E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3F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6CDC952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E11B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64A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359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%</w:t>
            </w:r>
          </w:p>
        </w:tc>
      </w:tr>
      <w:tr w:rsidR="0087326E" w:rsidRPr="008A16C8" w14:paraId="005DBD5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3EFCF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B9D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EDD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87326E" w:rsidRPr="008A16C8" w14:paraId="09BF827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61AE3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'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w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2D3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CE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2C525C3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C893D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ave you ever had sex with a man who has had sex with another man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AE9E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BD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698C97F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6933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11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05D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%</w:t>
            </w:r>
          </w:p>
        </w:tc>
      </w:tr>
      <w:tr w:rsidR="0087326E" w:rsidRPr="008A16C8" w14:paraId="29087FC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EF72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BEB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43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775B662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A350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'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w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470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F7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1EA70628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B916F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ave you ever had sex with anyone who received a blood transfusion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1516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49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494103F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3E315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591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DDF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%</w:t>
            </w:r>
          </w:p>
        </w:tc>
      </w:tr>
      <w:tr w:rsidR="0087326E" w:rsidRPr="008A16C8" w14:paraId="7D512D9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17C8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5E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B8A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51009676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FFAC3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'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w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E82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F2F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76F24457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90C54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ve you ever had sex with anyone who has hemophilia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B5B9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77C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4734124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4B424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B0B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CB3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%</w:t>
            </w:r>
          </w:p>
        </w:tc>
      </w:tr>
      <w:tr w:rsidR="0087326E" w:rsidRPr="008A16C8" w14:paraId="2999FD9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DA780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97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735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87326E" w:rsidRPr="008A16C8" w14:paraId="5F022780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3598A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'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w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AD0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60E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7F321851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2526E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ow often do you drink beer, wine, liquor, or mixed drinks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4C9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BFE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15FC3C9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BC5C0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v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26F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31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%</w:t>
            </w:r>
          </w:p>
        </w:tc>
      </w:tr>
      <w:tr w:rsidR="0087326E" w:rsidRPr="008A16C8" w14:paraId="73B511F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CCC57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-3 times per month or les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DF8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12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%</w:t>
            </w:r>
          </w:p>
        </w:tc>
      </w:tr>
      <w:tr w:rsidR="0087326E" w:rsidRPr="008A16C8" w14:paraId="7186AC5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ED274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1-2 times per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ek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55B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932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70EBAA4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F2EEB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3-6 times per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eek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E3F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02A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429F97F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09D85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ve you ever used any non-injected illegal drugs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97A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661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7C4652F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6510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238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011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6%</w:t>
            </w:r>
          </w:p>
        </w:tc>
      </w:tr>
      <w:tr w:rsidR="0087326E" w:rsidRPr="008A16C8" w14:paraId="1475A6D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929B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370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01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%</w:t>
            </w:r>
          </w:p>
        </w:tc>
      </w:tr>
      <w:tr w:rsidR="0087326E" w:rsidRPr="008A16C8" w14:paraId="1794F64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E8F0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rugs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ed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: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75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4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F3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3610542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8E0F4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rijuan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BE5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F74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</w:tr>
      <w:tr w:rsidR="0087326E" w:rsidRPr="008A16C8" w14:paraId="713A253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9872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caine (also called blow or crack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05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660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%</w:t>
            </w:r>
          </w:p>
        </w:tc>
      </w:tr>
      <w:tr w:rsidR="0087326E" w:rsidRPr="008A16C8" w14:paraId="0D69991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350F4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ho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p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jection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rug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78AF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957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7326E" w:rsidRPr="008A16C8" w14:paraId="6084EA8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23323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94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72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4F0CF024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6F857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ve you ever injected any non-prescription substances including vitamins, anabolic steroids, or hormones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8A3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FF5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3AA0567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56627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AE2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D2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7%</w:t>
            </w:r>
          </w:p>
        </w:tc>
      </w:tr>
      <w:tr w:rsidR="0087326E" w:rsidRPr="008A16C8" w14:paraId="0FD2C3A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1FB6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A48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FB1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%</w:t>
            </w:r>
          </w:p>
        </w:tc>
      </w:tr>
      <w:tr w:rsidR="0087326E" w:rsidRPr="008A16C8" w14:paraId="04933233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9C7E0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ave you ever shared needles or syringes with another person*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1C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3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2C8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39FCB88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9802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54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056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237E436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0D04A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ve you ever had a blood transfusion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8344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C67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7A1F6F8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CEE1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6F4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F1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87326E" w:rsidRPr="008A16C8" w14:paraId="27F957D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7CAF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560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EEE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5D1EBA9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C4606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Transfusion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296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7±19.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0F8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1 - 50)</w:t>
            </w:r>
          </w:p>
        </w:tc>
      </w:tr>
      <w:tr w:rsidR="0087326E" w:rsidRPr="008A16C8" w14:paraId="027FED0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89D1F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ve you ever had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a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organ or tissue transplant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AE7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78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3EA4DD3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5077A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964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2E0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47F24A66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8572F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ave you ever had a surgery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80BE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A44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7B05160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D146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9C1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50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578DE60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B960A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2C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B25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%</w:t>
            </w:r>
          </w:p>
        </w:tc>
      </w:tr>
      <w:tr w:rsidR="0087326E" w:rsidRPr="008A16C8" w14:paraId="399388A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F8112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ave you ever had a tooth extraction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9583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93B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77AC9DD6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D9A1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A1F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83A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3862A8CA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01F97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ave you ever had a dental root treated or surgery in your mouth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BFA5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E3F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5E13B2A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22559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AA9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165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%</w:t>
            </w:r>
          </w:p>
        </w:tc>
      </w:tr>
      <w:tr w:rsidR="0087326E" w:rsidRPr="008A16C8" w14:paraId="67E01900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93B0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981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68F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7%</w:t>
            </w:r>
          </w:p>
        </w:tc>
      </w:tr>
      <w:tr w:rsidR="0087326E" w:rsidRPr="008A16C8" w14:paraId="69EEF8A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C1654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ere you born to an HIV positive mother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5BA0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B1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417514F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628B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8B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14F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721F730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19F58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reastfed by an HIV positive perso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D07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CC8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60C369E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D4D94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05D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42E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64FA9231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344D2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Stuck in Jail, </w:t>
            </w:r>
            <w:proofErr w:type="spellStart"/>
            <w:proofErr w:type="gram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ison,Detention</w:t>
            </w:r>
            <w:proofErr w:type="spellEnd"/>
            <w:proofErr w:type="gram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cente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E12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A3F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14A1E1B7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757B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C3C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1B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%</w:t>
            </w:r>
          </w:p>
        </w:tc>
      </w:tr>
      <w:tr w:rsidR="0087326E" w:rsidRPr="008A16C8" w14:paraId="4F0C3EE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CE0DB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EDF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6C8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29F136C1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71BE9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ave you had acupuncture treatments?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7F42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B0A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09A585A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E6647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o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754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FE1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499C9D0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52957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ow many tattoos do you have on your body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C7FF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4FD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57F7BA7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1549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 (No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ttos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C58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AD1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7%</w:t>
            </w:r>
          </w:p>
        </w:tc>
      </w:tr>
      <w:tr w:rsidR="0087326E" w:rsidRPr="008A16C8" w14:paraId="63DCA18E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8BF3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A15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97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5719762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EB9E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DC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375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1010B290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6411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AD9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01E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D62C2F6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EFD06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ow many ear or body piercings do you have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0A8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921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74C6AB70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2BF6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No piercings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58F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C2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%</w:t>
            </w:r>
          </w:p>
        </w:tc>
      </w:tr>
      <w:tr w:rsidR="0087326E" w:rsidRPr="008A16C8" w14:paraId="5CD6B307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BEA24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23B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3B7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058492F6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EE91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1A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B50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DBD63D4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695A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How many people do you personally know who currently have HIV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CB10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0E0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3F0CCD4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B9494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E66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CC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411DD4A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CE01B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638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AF6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%</w:t>
            </w:r>
          </w:p>
        </w:tc>
      </w:tr>
      <w:tr w:rsidR="0087326E" w:rsidRPr="008A16C8" w14:paraId="78150A9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4289E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B5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EF9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1A6D8FB1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4A4F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5F3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57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7338F9A4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E46B3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w many people do you personally know with sickle cell and HIV?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333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7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E4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198443E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E03D5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 (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e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FAF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AD1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4%</w:t>
            </w:r>
          </w:p>
        </w:tc>
      </w:tr>
      <w:tr w:rsidR="0087326E" w:rsidRPr="008A16C8" w14:paraId="1BFD22F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D25B9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DDE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F3D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87326E" w:rsidRPr="008A16C8" w14:paraId="163E651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2B0E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2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361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AAF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3%</w:t>
            </w:r>
          </w:p>
        </w:tc>
      </w:tr>
      <w:tr w:rsidR="0087326E" w:rsidRPr="008A16C8" w14:paraId="3F43D370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8A0CE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5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r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F84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400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3%</w:t>
            </w:r>
          </w:p>
        </w:tc>
      </w:tr>
      <w:tr w:rsidR="0087326E" w:rsidRPr="008A16C8" w14:paraId="3625C53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33E70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rently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ork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24DC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B0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7326E" w:rsidRPr="008A16C8" w14:paraId="14A5E5DD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C244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7CD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CF9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%</w:t>
            </w:r>
          </w:p>
        </w:tc>
      </w:tr>
      <w:tr w:rsidR="0087326E" w:rsidRPr="008A16C8" w14:paraId="3DE705E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01040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D3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34D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.6%</w:t>
            </w:r>
          </w:p>
        </w:tc>
      </w:tr>
      <w:tr w:rsidR="0087326E" w:rsidRPr="008A16C8" w14:paraId="2E802AA3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A7351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In your profession, do you take care of humans or have exposure to their body fluids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2B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D91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56B4872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07C8B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A55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6B2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6BFE9E22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2163F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D5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113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05529FC5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563CE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 your professional work have you ever had a needle stick inju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AD9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D52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24BEBBD1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80C4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C79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2C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%</w:t>
            </w:r>
          </w:p>
        </w:tc>
      </w:tr>
      <w:tr w:rsidR="0087326E" w:rsidRPr="008A16C8" w14:paraId="5AE8D39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380FC0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5E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6D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%</w:t>
            </w:r>
          </w:p>
        </w:tc>
      </w:tr>
      <w:tr w:rsidR="0087326E" w:rsidRPr="008A16C8" w14:paraId="6ECC8FC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B5979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ontact with secretions from other peop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413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n = 5)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8EA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87326E" w:rsidRPr="008A16C8" w14:paraId="64F48C0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50569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C7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3554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%</w:t>
            </w:r>
          </w:p>
        </w:tc>
      </w:tr>
      <w:tr w:rsidR="0087326E" w:rsidRPr="008A16C8" w14:paraId="7B71C13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D4223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FEC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56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%</w:t>
            </w:r>
          </w:p>
        </w:tc>
      </w:tr>
      <w:tr w:rsidR="0087326E" w:rsidRPr="008A16C8" w14:paraId="00DAC281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ED2D8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w become infected with HI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8C1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173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42BE4B75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47094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3E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218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%</w:t>
            </w:r>
          </w:p>
        </w:tc>
      </w:tr>
      <w:tr w:rsidR="0087326E" w:rsidRPr="008A16C8" w14:paraId="67829D7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19F8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fusio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81B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459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4A445B7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F3EB0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’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w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ADB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4621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59E58D74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5F19F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313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7C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35610DFA" w14:textId="77777777" w:rsidTr="0087326E">
        <w:trPr>
          <w:trHeight w:val="58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08743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When do you think you may have been infected with HIV? </w:t>
            </w: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ar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34D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A24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7326E" w:rsidRPr="008A16C8" w14:paraId="60B40C3B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212A6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80'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5A8C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A73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2AD4EDDC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624F2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0'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F3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5C6F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438EAF08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5DB1A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0'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478A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63D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0A026F7A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D98C7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0'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015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8502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5138673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B5551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on’t</w:t>
            </w:r>
            <w:proofErr w:type="spellEnd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now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CE8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038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2%</w:t>
            </w:r>
          </w:p>
        </w:tc>
      </w:tr>
      <w:tr w:rsidR="0087326E" w:rsidRPr="008A16C8" w14:paraId="27B53C53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DCE858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4B9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C7A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2ECA0029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7F505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re you currently taking antiretroviral therapy?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BBD9" w14:textId="77777777" w:rsidR="0087326E" w:rsidRPr="008A16C8" w:rsidRDefault="0087326E" w:rsidP="00873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5790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326E" w:rsidRPr="008A16C8" w14:paraId="61EF8442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4FE5D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E49E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907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  <w:tr w:rsidR="0087326E" w:rsidRPr="008A16C8" w14:paraId="4ED6B636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1B556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8A8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E7D6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.8%</w:t>
            </w:r>
          </w:p>
        </w:tc>
      </w:tr>
      <w:tr w:rsidR="0087326E" w:rsidRPr="008A16C8" w14:paraId="53C401EF" w14:textId="77777777" w:rsidTr="0087326E">
        <w:trPr>
          <w:trHeight w:val="290"/>
        </w:trPr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91BAC" w14:textId="77777777" w:rsidR="0087326E" w:rsidRPr="008A16C8" w:rsidRDefault="0087326E" w:rsidP="00873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ssing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5818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7CEB" w14:textId="77777777" w:rsidR="0087326E" w:rsidRPr="008A16C8" w:rsidRDefault="0087326E" w:rsidP="00873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A1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%</w:t>
            </w:r>
          </w:p>
        </w:tc>
      </w:tr>
    </w:tbl>
    <w:p w14:paraId="6B4E626D" w14:textId="77777777" w:rsidR="0087326E" w:rsidRPr="008A16C8" w:rsidRDefault="0087326E">
      <w:pPr>
        <w:rPr>
          <w:rFonts w:ascii="Times New Roman" w:hAnsi="Times New Roman" w:cs="Times New Roman"/>
          <w:sz w:val="20"/>
          <w:szCs w:val="20"/>
        </w:rPr>
      </w:pPr>
    </w:p>
    <w:sectPr w:rsidR="0087326E" w:rsidRPr="008A16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DA9"/>
    <w:rsid w:val="000C6582"/>
    <w:rsid w:val="00504602"/>
    <w:rsid w:val="0087326E"/>
    <w:rsid w:val="008A16C8"/>
    <w:rsid w:val="009538FD"/>
    <w:rsid w:val="00D33DA9"/>
    <w:rsid w:val="00DE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8D64C"/>
  <w15:chartTrackingRefBased/>
  <w15:docId w15:val="{B708BE02-2D26-4A93-97F9-DFA63081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E3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36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02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50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Belisário</dc:creator>
  <cp:keywords/>
  <dc:description/>
  <cp:lastModifiedBy>André Belisário</cp:lastModifiedBy>
  <cp:revision>4</cp:revision>
  <dcterms:created xsi:type="dcterms:W3CDTF">2020-08-17T02:29:00Z</dcterms:created>
  <dcterms:modified xsi:type="dcterms:W3CDTF">2020-08-17T02:30:00Z</dcterms:modified>
</cp:coreProperties>
</file>